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</w:rPr>
        <w:t>. Phylogenetically-informative bacterial marker genes.</w:t>
      </w:r>
    </w:p>
    <w:tbl>
      <w:tblPr>
        <w:tblW w:w="8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41"/>
        <w:gridCol w:w="4442"/>
        <w:gridCol w:w="1038"/>
      </w:tblGrid>
      <w:tr>
        <w:trPr/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rker ID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ame</w:t>
            </w:r>
          </w:p>
        </w:tc>
        <w:tc>
          <w:tcPr>
            <w:tcW w:w="4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escription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ength (aa)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2576.1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F150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characterised BCR, YhbC family COG0779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025.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p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3726.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Pas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ribonucleotide nucleotidyltransferase, RNA binding doma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466.1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1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410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8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8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380.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9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9/S1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0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06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 rRNA (cytosine(1402)-N(4))-methyltransfer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1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f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e chain release factor 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2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f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e chain release factor 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2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2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S2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4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43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 maturation RNase YbeY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5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54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P metalloprotease RseP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5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7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L17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6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2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L2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6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sY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recognition particle-docking protein FtsY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6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sZ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ivision protein Fts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8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bf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e-binding factor A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8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F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flavin biosynthesis protein RibF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8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v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iday junction DNA helicase RuvA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8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p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srA-binding prote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8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mD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(guanine(37)-N(1))-methyltransfer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9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fS_iojap_ybe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e silencing factor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9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92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-binding protein YchF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9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9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 rRNA (guanine(966)-N(2))-methyltransferase RsmD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1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igger factor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1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f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elongation factor T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3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mG_gid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 rRNA (guanine(527)-N(7))-methyltransferase RsmG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5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9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L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6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6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S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6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C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initiation factor IF-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8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_methyl_3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methyltransferase, TrmH family, group 3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vrC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inuclease ABC subunit 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5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_H_YqgF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transcription antitermination factor YqgF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3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G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P synth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4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6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mosomal replication initiator protein Dna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8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pX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Clp protease, ATP-binding subunit ClpX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e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leucin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9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S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uc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9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G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ionin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1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protein Rad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2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mU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(5-methylaminomethyl-2-thiouridylate)-methyltransfer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3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u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pseudouridine(55) synth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3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ste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3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-binding protein Er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4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4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aY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-N-acetylmuramoyl-pentapeptide-transf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5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in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5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S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6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m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ionyl-tRNA formyltransfer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6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lanine--tRNA ligase, alph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7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T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lanine--tRNA ligase, bet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-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initiation factor IF-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9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r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e recycling factor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3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mN_rel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oxygen-independent coproporphyrinogen III oxid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8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fd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-repair coupling factor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9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olymerase 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1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R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mbination protein RecR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3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vr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xcinuclease ABC subunit 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3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N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protein Rec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3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uv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liday junction DNA helicase Ruv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4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dependent DNA helicase RecG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6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n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olymerase III, bet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71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S1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75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sg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RNA small subunit methyltransferase 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81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protein translocase, SecG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2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G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termination/antitermination factor Nus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2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r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ylosuccinate ly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5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f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recognition particle prote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6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protein translocase, Sec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6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cE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protein translocase, SecE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6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a0501s007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protein translocase, SecY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C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1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B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1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D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2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E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5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2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sG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3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T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bL20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3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D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F1, bet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4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V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5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r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gyrase, B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6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yr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gyrase, 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6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M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7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O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5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7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X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8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C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DP-N-acetylmuramate--L-alanine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8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rD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DP-N-acetylmuramoylalanine--D-glutamate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12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ol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olymerase III, delt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14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syn_F1gamm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F1, gamm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16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P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16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A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17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B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30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P_dehydrog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sine-5'-monophosphate dehydrogen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39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rim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39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ep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ngation factor 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39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A_Bip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-binding protein TypA/BipA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51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aD_prev_kdt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etheine-phosphate adenylyltransf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63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1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1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95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B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antitermination factor Nus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95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termination factor NusA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0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fam_rec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Rec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01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, bet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02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, alph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07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H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MP kin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19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III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ase I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27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_RimM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S rRNA processing protein RimM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5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k_dnaK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perone protein DnaK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8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C_TIGR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, beta'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9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X_nterm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polymerase III, subunit gamma and tau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43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sidine_TilS_N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(Ile)-lysidine synthet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72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g_Cgt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g family GTPase Cgt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26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yl_kin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ylate kin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59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TPase_Eng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e-associated GTPase Eng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2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S ribosomal protein uL3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3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11_bac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5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6_bact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72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6A_TsaD_YgjD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threonylcarbamoyl adenosine modification protein TsaD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72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6A_YeaZ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threonylcarbamoyl adenosine modification protein YeaZ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953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D_bact</w:t>
            </w:r>
          </w:p>
        </w:tc>
        <w:tc>
          <w:tcPr>
            <w:tcW w:w="44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S ribosomal protein uL4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2</w:t>
      </w:r>
      <w:r>
        <w:rPr>
          <w:rFonts w:eastAsia="Times New Roman" w:cs="Times New Roman" w:ascii="Times New Roman" w:hAnsi="Times New Roman"/>
          <w:sz w:val="24"/>
          <w:szCs w:val="24"/>
        </w:rPr>
        <w:t>. Phylogenetically-informative archaeal marker genes.</w:t>
      </w:r>
    </w:p>
    <w:tbl>
      <w:tblPr>
        <w:tblW w:w="80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541"/>
        <w:gridCol w:w="4442"/>
        <w:gridCol w:w="1038"/>
      </w:tblGrid>
      <w:tr>
        <w:trPr/>
        <w:tc>
          <w:tcPr>
            <w:tcW w:w="10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Marker ID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Name</w:t>
            </w:r>
          </w:p>
        </w:tc>
        <w:tc>
          <w:tcPr>
            <w:tcW w:w="4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Description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Length (aa)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990.1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-synt_F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 synthase (F/14-kDa)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866.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hthamide_syn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diphthamide synthesis prote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4104.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_primase_lr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karyotic and archaeal DNA primase, large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984.1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DNA_bind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uble-stranded DNA-binding doma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2006.1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F137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of unknown function DUF137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4019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F359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of unknown function (DUF359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864.1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F46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integral membrane protein DUF4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4919.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F65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tein of unknown function (DUF655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7541.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_2_alph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ukaryotic translation initiation factor 2 alph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3685.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-ADH_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ron-containing alcohol dehydrogen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269.1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illarin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brillar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368.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G-CoA_red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droxymethylglutaryl-coenzyme A reduct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798.1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p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snoRNA binding doma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687.1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1p/L10e family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466.1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10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10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827.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15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L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280.1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19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19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157.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21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21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198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31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31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655.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L32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L3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090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19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19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282.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24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24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200.1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28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28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015.1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3A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S3Ae family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900.1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4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family S4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092.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6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6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0410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_S8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S8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000.2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A_bac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Rpb3/RpoA insert doma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13656.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L_2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Rpb3/Rpb11 dimerisation doma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194.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N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s N / 8 kD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3874.1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Rpb4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Rpb4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191.1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Rpb5_C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 polymerase Rpb5, C-terminal doma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2978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P_SP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peptide binding doma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868.1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PF0086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ain of unknown function UPF008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F01496.1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_ATPase_I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-type ATPase 116kDa subunit family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2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i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e 5-phosphate isomerase 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3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_5A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elongation factor IF5A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4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4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n-canonical purine NTP pyrophosphatase, RdgB/HAM1 family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06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sY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gnal recognition particle-docking protein FtsY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1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lot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 surveillance protein pelot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13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E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yl-tRNA(Gln) amidotransferase, subunit 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4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se_reg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 carbamoyltransferase, regulatory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6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64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pha-NAC homolog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7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7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70 family prote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7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16_euk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8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h_pth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ptidyl-tRNA hydrol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9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SBD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RNA metabolism protein, SBDS family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9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293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foldin, alph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0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8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eS8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0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M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,N2-dimethylguanosine tRNA methyltransf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2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-6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translation initiation factor eIF-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24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-intron ly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3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se_sml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DNA primase, eukaryotic-type, small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3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otate phosphoribosyltransf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3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P synth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7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73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factor 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8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S_dimeric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9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e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leucin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39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G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ion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0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W_elon_Spt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cription elongation factor Spt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0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_fam_I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l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2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lin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2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F5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rRNA pseudouridine synth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3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sn_tRNA_tgt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-guanine(15) transglycosyl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4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id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4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5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S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inin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5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S_nondisc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--tRNA(Asn)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6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tX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ate--t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6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S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lanine--tRNA ligase, alph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7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T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lanine--tRNA ligase, bet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9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F-2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elongation factor aEF-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49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F-2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initiation factor aIF-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0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_pdase_II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hionine aminopeptidase, type 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2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aBC_dfp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pantothenoylcysteine decarboxylase / phosphopantothenate--cysteine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2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ph5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phthine synth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54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valon_kin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valonate kin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5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ni_carb_tr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nithine carbamoyltransfer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67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_carb_tr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partate carbamoyltransfer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72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729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ase HII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36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hcY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osylhomocystein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098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12_E_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0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3_euk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3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2_euk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1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4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4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2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5_euk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25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19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9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2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7_euk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3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22_arch_euk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2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4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10_euk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5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6b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topoisomerase VI, B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6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o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pyruvate hydrat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7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13_A_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13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08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X_A_E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21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seudo_Pus10arc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NA pseudouridine(54/55) synth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30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30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3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195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A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sA family KH domain protein, archaeal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07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yrH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tive uridylate kin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15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D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tamyl-tRNA(Gln) amidotransferase, subunit D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23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comb_rad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 repair and recombination protein Rad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258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_5_ligase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'-5' RNA lig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3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imC_beta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foldin, beta subunit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8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rpoA2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, subunit A''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390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_pol_rpoA1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 subunit A'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2651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ase_Z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nuclease Z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2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3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27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9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9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2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h_S11P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29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13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S13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3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23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53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6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uL6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6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OG04150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OG04150 universal archaeal KH domain protei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oB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NA-directed RNA polymerase subunit B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9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_archaeal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-adding enzym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2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l4p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S ribosomal protein uL4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L14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S ribosomal protein uL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n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lap structure-specific endonuclease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7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8_ribo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protein eL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80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if2g_arch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lation initiation factor 2, gamma subunit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</w:t>
            </w:r>
          </w:p>
        </w:tc>
      </w:tr>
      <w:tr>
        <w:trPr/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83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-tRNA_syn_arch</w:t>
            </w:r>
          </w:p>
        </w:tc>
        <w:tc>
          <w:tcPr>
            <w:tcW w:w="4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anine--tRNA ligas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2</w:t>
            </w:r>
          </w:p>
        </w:tc>
      </w:tr>
      <w:tr>
        <w:trPr/>
        <w:tc>
          <w:tcPr>
            <w:tcW w:w="10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684</w:t>
            </w:r>
          </w:p>
        </w:tc>
        <w:tc>
          <w:tcPr>
            <w:tcW w:w="15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OG00985</w:t>
            </w:r>
          </w:p>
        </w:tc>
        <w:tc>
          <w:tcPr>
            <w:tcW w:w="444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OG04150 universal archaeal PUA-domain protein</w:t>
            </w:r>
          </w:p>
        </w:tc>
        <w:tc>
          <w:tcPr>
            <w:tcW w:w="103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</w:tr>
      <w:tr>
        <w:trPr/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IGR03722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ch_KAE1</w:t>
            </w:r>
          </w:p>
        </w:tc>
        <w:tc>
          <w:tcPr>
            <w:tcW w:w="44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versal archaeal protein Kae1</w:t>
            </w:r>
          </w:p>
        </w:tc>
        <w:tc>
          <w:tcPr>
            <w:tcW w:w="10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</w:t>
            </w:r>
          </w:p>
        </w:tc>
      </w:tr>
    </w:tbl>
    <w:p>
      <w:pPr>
        <w:pStyle w:val="Normal"/>
        <w:spacing w:lineRule="auto" w:line="360"/>
        <w:ind w:firstLine="720"/>
        <w:jc w:val="both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ubheadingChar">
    <w:name w:val="Subheading Char"/>
    <w:basedOn w:val="DefaultParagraphFont"/>
    <w:qFormat/>
    <w:rPr>
      <w:rFonts w:ascii="Times New Roman" w:hAnsi="Times New Roman" w:eastAsia="Times New Roman" w:cs="Times New Roman"/>
      <w:i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heading">
    <w:name w:val="Subheading"/>
    <w:basedOn w:val="Normal"/>
    <w:qFormat/>
    <w:pPr>
      <w:spacing w:lineRule="auto" w:line="360" w:before="240" w:after="200"/>
      <w:jc w:val="both"/>
      <w:outlineLvl w:val="1"/>
    </w:pPr>
    <w:rPr>
      <w:rFonts w:ascii="Times New Roman" w:hAnsi="Times New Roman" w:eastAsia="Times New Roman" w:cs="Times New Roman"/>
      <w:i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11:38:00Z</dcterms:created>
  <dc:creator>Mohamed F. Haroon</dc:creator>
  <dc:description/>
  <cp:keywords/>
  <dc:language>en-US</dc:language>
  <cp:lastModifiedBy>l.latha</cp:lastModifiedBy>
  <dcterms:modified xsi:type="dcterms:W3CDTF">2016-06-23T11:38:00Z</dcterms:modified>
  <cp:revision>2</cp:revision>
  <dc:subject/>
  <dc:title/>
</cp:coreProperties>
</file>